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EC2DC7" w14:textId="6D0284B0" w:rsidR="00E82C62" w:rsidRPr="00BA6998" w:rsidRDefault="00BA6998" w:rsidP="0040303E">
      <w:pPr>
        <w:spacing w:line="240" w:lineRule="auto"/>
        <w:ind w:right="113" w:firstLine="0"/>
        <w:rPr>
          <w:b/>
          <w:bCs/>
          <w:szCs w:val="24"/>
          <w:lang w:val="en-US"/>
        </w:rPr>
      </w:pPr>
      <w:r w:rsidRPr="00BA6998">
        <w:rPr>
          <w:b/>
          <w:bCs/>
          <w:szCs w:val="24"/>
          <w:lang w:val="en-US"/>
        </w:rPr>
        <w:t>S1 Table</w:t>
      </w:r>
      <w:r w:rsidR="00E82C62" w:rsidRPr="00BA6998">
        <w:rPr>
          <w:b/>
          <w:bCs/>
          <w:szCs w:val="24"/>
          <w:lang w:val="en-US"/>
        </w:rPr>
        <w:t xml:space="preserve">. </w:t>
      </w:r>
      <w:r w:rsidR="00580B4C" w:rsidRPr="00580B4C">
        <w:rPr>
          <w:b/>
          <w:bCs/>
          <w:color w:val="0070C0"/>
          <w:szCs w:val="24"/>
          <w:lang w:val="en-US"/>
        </w:rPr>
        <w:t>Proportions of newborns in the</w:t>
      </w:r>
      <w:r w:rsidR="00580B4C">
        <w:rPr>
          <w:b/>
          <w:bCs/>
          <w:szCs w:val="24"/>
          <w:lang w:val="en-US"/>
        </w:rPr>
        <w:t xml:space="preserve"> c</w:t>
      </w:r>
      <w:r w:rsidR="0040303E" w:rsidRPr="00BA6998">
        <w:rPr>
          <w:b/>
          <w:bCs/>
          <w:szCs w:val="24"/>
          <w:lang w:val="en-US"/>
        </w:rPr>
        <w:t>ategories of behavioral state</w:t>
      </w:r>
      <w:r w:rsidR="00580B4C">
        <w:rPr>
          <w:b/>
          <w:bCs/>
          <w:szCs w:val="24"/>
          <w:lang w:val="en-US"/>
        </w:rPr>
        <w:t xml:space="preserve">, </w:t>
      </w:r>
      <w:r w:rsidR="00580B4C" w:rsidRPr="00580B4C">
        <w:rPr>
          <w:b/>
          <w:bCs/>
          <w:color w:val="0070C0"/>
          <w:szCs w:val="24"/>
          <w:lang w:val="en-US"/>
        </w:rPr>
        <w:t>a</w:t>
      </w:r>
      <w:r w:rsidR="00580B4C" w:rsidRPr="00580B4C">
        <w:rPr>
          <w:b/>
          <w:bCs/>
          <w:color w:val="0070C0"/>
          <w:szCs w:val="24"/>
          <w:lang w:val="en-US"/>
        </w:rPr>
        <w:t>djusted mean differences between groups (</w:t>
      </w:r>
      <w:r w:rsidR="00277530">
        <w:rPr>
          <w:b/>
          <w:bCs/>
          <w:color w:val="0070C0"/>
          <w:szCs w:val="24"/>
          <w:lang w:val="en-US"/>
        </w:rPr>
        <w:t>M</w:t>
      </w:r>
      <w:r w:rsidR="00580B4C" w:rsidRPr="00580B4C">
        <w:rPr>
          <w:b/>
          <w:bCs/>
          <w:color w:val="0070C0"/>
          <w:szCs w:val="24"/>
          <w:lang w:val="en-US"/>
        </w:rPr>
        <w:t>, estimates) and 95% confidence intervals (CI)</w:t>
      </w:r>
      <w:r w:rsidR="00580B4C">
        <w:rPr>
          <w:b/>
          <w:bCs/>
          <w:color w:val="0070C0"/>
          <w:szCs w:val="24"/>
          <w:lang w:val="en-US"/>
        </w:rPr>
        <w:t xml:space="preserve"> </w:t>
      </w:r>
      <w:r w:rsidR="00580B4C" w:rsidRPr="00BA6998">
        <w:rPr>
          <w:b/>
          <w:bCs/>
          <w:szCs w:val="24"/>
          <w:lang w:val="en-US"/>
        </w:rPr>
        <w:t>according to the day of intervention and the time of assessment</w:t>
      </w:r>
      <w:r w:rsidR="00580B4C">
        <w:rPr>
          <w:b/>
          <w:bCs/>
          <w:szCs w:val="24"/>
          <w:lang w:val="en-US"/>
        </w:rPr>
        <w:t xml:space="preserve"> </w:t>
      </w:r>
      <w:r w:rsidR="00580B4C">
        <w:rPr>
          <w:b/>
          <w:bCs/>
          <w:szCs w:val="24"/>
          <w:lang w:val="en-US"/>
        </w:rPr>
        <w:t>(n=34)</w:t>
      </w:r>
      <w:r w:rsidR="00580B4C" w:rsidRPr="00580B4C">
        <w:rPr>
          <w:b/>
          <w:bCs/>
          <w:szCs w:val="24"/>
          <w:lang w:val="en-US"/>
        </w:rPr>
        <w:t>.</w:t>
      </w:r>
      <w:r w:rsidR="00580B4C" w:rsidRPr="00580B4C">
        <w:rPr>
          <w:b/>
          <w:bCs/>
          <w:color w:val="0070C0"/>
          <w:szCs w:val="24"/>
          <w:lang w:val="en-US"/>
        </w:rPr>
        <w:t xml:space="preserve"> </w:t>
      </w:r>
      <w:r w:rsidR="0040303E" w:rsidRPr="00BA6998">
        <w:rPr>
          <w:b/>
          <w:bCs/>
          <w:szCs w:val="24"/>
          <w:lang w:val="en-US"/>
        </w:rPr>
        <w:t>Categories were merged into: (</w:t>
      </w:r>
      <w:r w:rsidR="003E59F9">
        <w:rPr>
          <w:b/>
          <w:bCs/>
          <w:szCs w:val="24"/>
          <w:lang w:val="en-US"/>
        </w:rPr>
        <w:t>A</w:t>
      </w:r>
      <w:r w:rsidR="0040303E" w:rsidRPr="00BA6998">
        <w:rPr>
          <w:b/>
          <w:bCs/>
          <w:szCs w:val="24"/>
          <w:lang w:val="en-US"/>
        </w:rPr>
        <w:t>) sleep - inactive sleep, active sleep, drowsiness; (</w:t>
      </w:r>
      <w:r w:rsidR="003E59F9">
        <w:rPr>
          <w:b/>
          <w:bCs/>
          <w:szCs w:val="24"/>
          <w:lang w:val="en-US"/>
        </w:rPr>
        <w:t>B</w:t>
      </w:r>
      <w:r w:rsidR="0040303E" w:rsidRPr="00BA6998">
        <w:rPr>
          <w:b/>
          <w:bCs/>
          <w:szCs w:val="24"/>
          <w:lang w:val="en-US"/>
        </w:rPr>
        <w:t xml:space="preserve">) </w:t>
      </w:r>
      <w:r w:rsidR="00E82C62" w:rsidRPr="00BA6998">
        <w:rPr>
          <w:b/>
          <w:bCs/>
          <w:szCs w:val="24"/>
          <w:lang w:val="en-US"/>
        </w:rPr>
        <w:t>alert (</w:t>
      </w:r>
      <w:r w:rsidR="0040303E" w:rsidRPr="00BA6998">
        <w:rPr>
          <w:b/>
          <w:bCs/>
          <w:szCs w:val="24"/>
          <w:lang w:val="en-US"/>
        </w:rPr>
        <w:t>inactive alert, active alert), and (</w:t>
      </w:r>
      <w:r w:rsidR="003E59F9">
        <w:rPr>
          <w:b/>
          <w:bCs/>
          <w:szCs w:val="24"/>
          <w:lang w:val="en-US"/>
        </w:rPr>
        <w:t>C</w:t>
      </w:r>
      <w:r w:rsidR="0040303E" w:rsidRPr="00BA6998">
        <w:rPr>
          <w:b/>
          <w:bCs/>
          <w:szCs w:val="24"/>
          <w:lang w:val="en-US"/>
        </w:rPr>
        <w:t>) crying</w:t>
      </w:r>
      <w:r w:rsidR="00580B4C">
        <w:rPr>
          <w:b/>
          <w:bCs/>
          <w:szCs w:val="24"/>
          <w:lang w:val="en-US"/>
        </w:rPr>
        <w:t>.</w:t>
      </w:r>
    </w:p>
    <w:tbl>
      <w:tblPr>
        <w:tblW w:w="94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860"/>
        <w:gridCol w:w="1046"/>
        <w:gridCol w:w="1501"/>
        <w:gridCol w:w="1134"/>
        <w:gridCol w:w="1418"/>
        <w:gridCol w:w="1228"/>
        <w:gridCol w:w="1536"/>
      </w:tblGrid>
      <w:tr w:rsidR="00C553E3" w:rsidRPr="008B56E1" w14:paraId="6415899D" w14:textId="549FA67E" w:rsidTr="00C553E3">
        <w:trPr>
          <w:jc w:val="center"/>
        </w:trPr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A4EB35" w14:textId="7BCDB350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6"/>
              </w:rPr>
            </w:pPr>
            <w:r w:rsidRPr="008B56E1">
              <w:rPr>
                <w:b/>
                <w:bCs/>
                <w:sz w:val="18"/>
                <w:szCs w:val="16"/>
              </w:rPr>
              <w:t>Day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027C5" w14:textId="239C6988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6"/>
              </w:rPr>
            </w:pPr>
            <w:proofErr w:type="spellStart"/>
            <w:r w:rsidRPr="008B56E1">
              <w:rPr>
                <w:b/>
                <w:bCs/>
                <w:sz w:val="18"/>
                <w:szCs w:val="16"/>
              </w:rPr>
              <w:t>Groups</w:t>
            </w:r>
            <w:proofErr w:type="spellEnd"/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29066" w14:textId="377C0A55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6"/>
              </w:rPr>
            </w:pPr>
            <w:r w:rsidRPr="008B56E1">
              <w:rPr>
                <w:b/>
                <w:bCs/>
                <w:sz w:val="18"/>
                <w:szCs w:val="16"/>
              </w:rPr>
              <w:t xml:space="preserve">Before 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A27AB" w14:textId="3ED43D69" w:rsidR="008B56E1" w:rsidRPr="008B56E1" w:rsidRDefault="00277530" w:rsidP="00E82C62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6"/>
              </w:rPr>
            </w:pPr>
            <w:r w:rsidRPr="00C553E3">
              <w:rPr>
                <w:b/>
                <w:bCs/>
                <w:color w:val="007BB8"/>
                <w:sz w:val="18"/>
                <w:szCs w:val="16"/>
              </w:rPr>
              <w:t>M</w:t>
            </w:r>
            <w:r w:rsidR="008B56E1" w:rsidRPr="00C553E3">
              <w:rPr>
                <w:b/>
                <w:bCs/>
                <w:color w:val="007BB8"/>
                <w:sz w:val="18"/>
                <w:szCs w:val="16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4A7F2E" w14:textId="4DC05F05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6"/>
              </w:rPr>
            </w:pPr>
            <w:proofErr w:type="spellStart"/>
            <w:r w:rsidRPr="008B56E1">
              <w:rPr>
                <w:b/>
                <w:bCs/>
                <w:sz w:val="18"/>
                <w:szCs w:val="16"/>
              </w:rPr>
              <w:t>Afte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31580" w14:textId="72496C7D" w:rsidR="008B56E1" w:rsidRPr="00C553E3" w:rsidRDefault="008B56E1" w:rsidP="00E82C62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6"/>
              </w:rPr>
            </w:pPr>
            <w:r w:rsidRPr="00C553E3">
              <w:rPr>
                <w:b/>
                <w:bCs/>
                <w:color w:val="007BB8"/>
                <w:sz w:val="18"/>
                <w:szCs w:val="16"/>
              </w:rPr>
              <w:t>M (95% CI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FDF7BC" w14:textId="17CEDC38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6"/>
              </w:rPr>
            </w:pPr>
            <w:r w:rsidRPr="008B56E1">
              <w:rPr>
                <w:b/>
                <w:bCs/>
                <w:sz w:val="18"/>
                <w:szCs w:val="16"/>
              </w:rPr>
              <w:t>30 min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305F2" w14:textId="0E213B58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6"/>
              </w:rPr>
            </w:pPr>
            <w:r w:rsidRPr="00C553E3">
              <w:rPr>
                <w:b/>
                <w:bCs/>
                <w:color w:val="007BB8"/>
                <w:sz w:val="18"/>
                <w:szCs w:val="16"/>
              </w:rPr>
              <w:t>M (95% CI)</w:t>
            </w:r>
          </w:p>
        </w:tc>
      </w:tr>
      <w:tr w:rsidR="00C553E3" w:rsidRPr="008B56E1" w14:paraId="2370C8EC" w14:textId="53C7C40B" w:rsidTr="00C553E3">
        <w:trPr>
          <w:jc w:val="center"/>
        </w:trPr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D2D39" w14:textId="45AF7571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Day 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C9E61" w14:textId="5C46AC56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EG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4AB55" w14:textId="7E8EF003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72.2%)</w:t>
            </w:r>
          </w:p>
          <w:p w14:paraId="238DA948" w14:textId="529474B6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27.8%)</w:t>
            </w:r>
          </w:p>
          <w:p w14:paraId="0CA3FAFD" w14:textId="68BA495F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B3E2B4" w14:textId="05D3E350" w:rsidR="008B56E1" w:rsidRPr="00C553E3" w:rsidRDefault="008B56E1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  <w:r w:rsidRPr="00C553E3">
              <w:rPr>
                <w:color w:val="007BB8"/>
                <w:sz w:val="18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0687F" w14:textId="68A0B7B1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72.2%)</w:t>
            </w:r>
          </w:p>
          <w:p w14:paraId="0115868A" w14:textId="006DFE58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22.2%)</w:t>
            </w:r>
          </w:p>
          <w:p w14:paraId="31D70AAA" w14:textId="558A6993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5.6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C351B" w14:textId="2CC416C1" w:rsidR="008B56E1" w:rsidRPr="00C553E3" w:rsidRDefault="008B56E1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  <w:r w:rsidRPr="00C553E3">
              <w:rPr>
                <w:color w:val="007BB8"/>
                <w:sz w:val="18"/>
                <w:szCs w:val="16"/>
              </w:rPr>
              <w:t>0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0EDE2" w14:textId="23BCC271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100%)</w:t>
            </w:r>
          </w:p>
          <w:p w14:paraId="0172B914" w14:textId="3E0CD196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0)</w:t>
            </w:r>
          </w:p>
          <w:p w14:paraId="2932F86A" w14:textId="531787CD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8BD81" w14:textId="79A9C7C5" w:rsidR="008B56E1" w:rsidRPr="00C553E3" w:rsidRDefault="008B56E1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  <w:r w:rsidRPr="00C553E3">
              <w:rPr>
                <w:color w:val="007BB8"/>
                <w:sz w:val="18"/>
                <w:szCs w:val="16"/>
              </w:rPr>
              <w:t>0</w:t>
            </w:r>
          </w:p>
        </w:tc>
      </w:tr>
      <w:tr w:rsidR="00C553E3" w:rsidRPr="008B56E1" w14:paraId="55D4B5DD" w14:textId="174AB9BC" w:rsidTr="00C553E3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8D8DB3A" w14:textId="77777777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25F2393" w14:textId="2CAD555C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46E4A0A2" w14:textId="385F782E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75%)</w:t>
            </w:r>
          </w:p>
          <w:p w14:paraId="4BF345C9" w14:textId="234930D7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25%)</w:t>
            </w:r>
          </w:p>
          <w:p w14:paraId="4EC90F2E" w14:textId="353CB246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978F72D" w14:textId="77777777" w:rsidR="008B56E1" w:rsidRPr="00C553E3" w:rsidRDefault="008B56E1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58256A" w14:textId="280D18B1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87.5%)</w:t>
            </w:r>
          </w:p>
          <w:p w14:paraId="5AA014D8" w14:textId="5646C0F2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12.5%)</w:t>
            </w:r>
          </w:p>
          <w:p w14:paraId="4A4C8B4B" w14:textId="7F68491C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474A02" w14:textId="77777777" w:rsidR="008B56E1" w:rsidRPr="00C553E3" w:rsidRDefault="008B56E1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75889A81" w14:textId="070E0E4D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62.5%)</w:t>
            </w:r>
          </w:p>
          <w:p w14:paraId="149C3409" w14:textId="7A62DCF7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37.5%)</w:t>
            </w:r>
          </w:p>
          <w:p w14:paraId="478509C5" w14:textId="1DB0B9FD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8C419CB" w14:textId="77777777" w:rsidR="008B56E1" w:rsidRPr="00C553E3" w:rsidRDefault="008B56E1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</w:p>
        </w:tc>
      </w:tr>
      <w:tr w:rsidR="00C553E3" w:rsidRPr="008B56E1" w14:paraId="152DD5BD" w14:textId="061E58F1" w:rsidTr="00C553E3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C51BD52" w14:textId="6CDFD578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Day 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6D8CB0E" w14:textId="3E7FB7CB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E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05F2B0E1" w14:textId="4F9113A6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72.2%)</w:t>
            </w:r>
          </w:p>
          <w:p w14:paraId="4A786494" w14:textId="5309D1D6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22.2%)</w:t>
            </w:r>
          </w:p>
          <w:p w14:paraId="07B76E7E" w14:textId="06FF564E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5.6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A91153F" w14:textId="29846098" w:rsidR="008B56E1" w:rsidRPr="00C553E3" w:rsidRDefault="00315C6D" w:rsidP="00315C6D">
            <w:pPr>
              <w:spacing w:line="240" w:lineRule="auto"/>
              <w:ind w:left="-26" w:right="-68" w:firstLine="0"/>
              <w:jc w:val="center"/>
              <w:rPr>
                <w:color w:val="007BB8"/>
                <w:sz w:val="18"/>
                <w:szCs w:val="16"/>
              </w:rPr>
            </w:pPr>
            <w:r w:rsidRPr="00C553E3">
              <w:rPr>
                <w:color w:val="007BB8"/>
                <w:sz w:val="18"/>
                <w:szCs w:val="16"/>
              </w:rPr>
              <w:t>0.11 (-0.16-0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167A64" w14:textId="50AF27A7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83.3%)</w:t>
            </w:r>
          </w:p>
          <w:p w14:paraId="30622505" w14:textId="55DAB267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16.7%)</w:t>
            </w:r>
          </w:p>
          <w:p w14:paraId="403310BA" w14:textId="57386FC5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0FB697" w14:textId="77777777" w:rsidR="00C553E3" w:rsidRPr="00C553E3" w:rsidRDefault="00C553E3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  <w:r w:rsidRPr="00C553E3">
              <w:rPr>
                <w:color w:val="007BB8"/>
                <w:sz w:val="18"/>
                <w:szCs w:val="16"/>
              </w:rPr>
              <w:t xml:space="preserve">-0.17 </w:t>
            </w:r>
          </w:p>
          <w:p w14:paraId="7A95DAF1" w14:textId="4D6E5DC2" w:rsidR="008B56E1" w:rsidRPr="00C553E3" w:rsidRDefault="00C553E3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  <w:r w:rsidRPr="00C553E3">
              <w:rPr>
                <w:color w:val="007BB8"/>
                <w:sz w:val="18"/>
                <w:szCs w:val="16"/>
              </w:rPr>
              <w:t>(-0.43-0.1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0215763B" w14:textId="66EF04BE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72.2%)</w:t>
            </w:r>
          </w:p>
          <w:p w14:paraId="0C6573ED" w14:textId="4868D74B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27.8%)</w:t>
            </w:r>
          </w:p>
          <w:p w14:paraId="2B1D114F" w14:textId="32825C51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546C102" w14:textId="30E0857A" w:rsidR="008B56E1" w:rsidRPr="00C553E3" w:rsidRDefault="008B56E1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  <w:r w:rsidRPr="00C553E3">
              <w:rPr>
                <w:color w:val="007BB8"/>
                <w:sz w:val="18"/>
                <w:szCs w:val="16"/>
              </w:rPr>
              <w:t>0.28 (0.00-0.55)</w:t>
            </w:r>
          </w:p>
        </w:tc>
      </w:tr>
      <w:tr w:rsidR="00C553E3" w:rsidRPr="008B56E1" w14:paraId="558405AB" w14:textId="1667510E" w:rsidTr="00C553E3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A6D7A48" w14:textId="77777777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4F8EA57" w14:textId="5BDDB1E5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0C430D6C" w14:textId="3B4E0A45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100%)</w:t>
            </w:r>
          </w:p>
          <w:p w14:paraId="0366A335" w14:textId="092A0B86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0)</w:t>
            </w:r>
          </w:p>
          <w:p w14:paraId="138FD9DC" w14:textId="44E41A2B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6F555BB" w14:textId="77777777" w:rsidR="008B56E1" w:rsidRPr="00C553E3" w:rsidRDefault="008B56E1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A589D7" w14:textId="5AE8FB16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87.5%)</w:t>
            </w:r>
          </w:p>
          <w:p w14:paraId="39A5CA6F" w14:textId="78CC51A3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12.5%)</w:t>
            </w:r>
          </w:p>
          <w:p w14:paraId="2853C92F" w14:textId="25D6E424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D8B43E" w14:textId="77777777" w:rsidR="008B56E1" w:rsidRPr="00C553E3" w:rsidRDefault="008B56E1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159E724" w14:textId="61FD3B4C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81.2%)</w:t>
            </w:r>
          </w:p>
          <w:p w14:paraId="61052C77" w14:textId="21EA54CE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18.8%)</w:t>
            </w:r>
          </w:p>
          <w:p w14:paraId="1E87A9A6" w14:textId="4286DF78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49D4C12" w14:textId="77777777" w:rsidR="008B56E1" w:rsidRPr="00C553E3" w:rsidRDefault="008B56E1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</w:p>
        </w:tc>
      </w:tr>
      <w:tr w:rsidR="00C553E3" w:rsidRPr="008B56E1" w14:paraId="5E565192" w14:textId="717C1B0A" w:rsidTr="00C553E3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4DA4C16" w14:textId="35ADCFDB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Day 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5A5AF1A" w14:textId="4DA2F355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E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403B3A62" w14:textId="334AE101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94.4%)</w:t>
            </w:r>
          </w:p>
          <w:p w14:paraId="3B3B9572" w14:textId="491FCC4A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5.6%)</w:t>
            </w:r>
          </w:p>
          <w:p w14:paraId="77E11A11" w14:textId="159B4313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4443C49D" w14:textId="77777777" w:rsidR="00167D63" w:rsidRDefault="00315C6D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  <w:r w:rsidRPr="00C553E3">
              <w:rPr>
                <w:color w:val="007BB8"/>
                <w:sz w:val="18"/>
                <w:szCs w:val="16"/>
              </w:rPr>
              <w:t xml:space="preserve">-0.22 </w:t>
            </w:r>
          </w:p>
          <w:p w14:paraId="3B4D5FCD" w14:textId="1413522A" w:rsidR="008B56E1" w:rsidRPr="00C553E3" w:rsidRDefault="00315C6D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  <w:r w:rsidRPr="00C553E3">
              <w:rPr>
                <w:color w:val="007BB8"/>
                <w:sz w:val="18"/>
                <w:szCs w:val="16"/>
              </w:rPr>
              <w:t>(-0.49-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B1EE59" w14:textId="7CE6BF7F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66.7%)</w:t>
            </w:r>
          </w:p>
          <w:p w14:paraId="72117CA8" w14:textId="49D1BAFB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33.3%)</w:t>
            </w:r>
          </w:p>
          <w:p w14:paraId="23E83F4E" w14:textId="0E180530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ACDECC" w14:textId="29FAC2E3" w:rsidR="008B56E1" w:rsidRPr="00C553E3" w:rsidRDefault="00167D63" w:rsidP="00167D63">
            <w:pPr>
              <w:spacing w:line="240" w:lineRule="auto"/>
              <w:ind w:left="-105" w:right="-103" w:firstLine="0"/>
              <w:jc w:val="center"/>
              <w:rPr>
                <w:color w:val="007BB8"/>
                <w:sz w:val="18"/>
                <w:szCs w:val="16"/>
              </w:rPr>
            </w:pPr>
            <w:r>
              <w:rPr>
                <w:color w:val="007BB8"/>
                <w:sz w:val="18"/>
                <w:szCs w:val="16"/>
              </w:rPr>
              <w:t>0.00 (-0.26-0.26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1FD159FF" w14:textId="76877BFF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77.8%)</w:t>
            </w:r>
          </w:p>
          <w:p w14:paraId="3D764A21" w14:textId="1A76D653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22.2%)</w:t>
            </w:r>
          </w:p>
          <w:p w14:paraId="7E069A31" w14:textId="5D571D0E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12639EE" w14:textId="7641CA57" w:rsidR="008B56E1" w:rsidRPr="00C553E3" w:rsidRDefault="008B56E1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  <w:r w:rsidRPr="00C553E3">
              <w:rPr>
                <w:color w:val="007BB8"/>
                <w:sz w:val="18"/>
                <w:szCs w:val="16"/>
              </w:rPr>
              <w:t>0.22 (-0.05-0.49)</w:t>
            </w:r>
          </w:p>
        </w:tc>
      </w:tr>
      <w:tr w:rsidR="00C553E3" w:rsidRPr="008B56E1" w14:paraId="1A58D372" w14:textId="72893D7E" w:rsidTr="00C553E3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0842CF9" w14:textId="77777777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9BE2B9D" w14:textId="581313C8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6F9C1A19" w14:textId="553DB702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87.5%)</w:t>
            </w:r>
          </w:p>
          <w:p w14:paraId="52A218C8" w14:textId="6CD1AD0E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12.5%)</w:t>
            </w:r>
          </w:p>
          <w:p w14:paraId="2F9D997B" w14:textId="7A45796D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06D3BE5" w14:textId="77777777" w:rsidR="008B56E1" w:rsidRPr="00C553E3" w:rsidRDefault="008B56E1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15E1F1" w14:textId="22610E45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81.3%)</w:t>
            </w:r>
          </w:p>
          <w:p w14:paraId="7E89C7B8" w14:textId="06458B97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18.7%)</w:t>
            </w:r>
          </w:p>
          <w:p w14:paraId="06BFD0A3" w14:textId="3166359C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D5BBD5" w14:textId="77777777" w:rsidR="008B56E1" w:rsidRPr="00C553E3" w:rsidRDefault="008B56E1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07B3BB2F" w14:textId="70EC0702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68.8%)</w:t>
            </w:r>
          </w:p>
          <w:p w14:paraId="1520B5DF" w14:textId="6BA1A9F4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31.2%)</w:t>
            </w:r>
          </w:p>
          <w:p w14:paraId="22EDDD8B" w14:textId="4A5DEFEC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6090968" w14:textId="77777777" w:rsidR="008B56E1" w:rsidRPr="00C553E3" w:rsidRDefault="008B56E1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</w:p>
        </w:tc>
      </w:tr>
      <w:tr w:rsidR="00C553E3" w:rsidRPr="008B56E1" w14:paraId="4199BA36" w14:textId="73BA8D5B" w:rsidTr="00C553E3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CB48DDC" w14:textId="2B59D57A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Day 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5B31BC6" w14:textId="51265576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E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133D2F28" w14:textId="5DDA3441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72.2%)</w:t>
            </w:r>
          </w:p>
          <w:p w14:paraId="2D46DC29" w14:textId="6495DEBB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27.8%)</w:t>
            </w:r>
          </w:p>
          <w:p w14:paraId="1278E771" w14:textId="4AC8AD70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5A3B31A" w14:textId="2DE1CC45" w:rsidR="008B56E1" w:rsidRPr="00C553E3" w:rsidRDefault="00315C6D" w:rsidP="00167D63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  <w:r w:rsidRPr="00C553E3">
              <w:rPr>
                <w:color w:val="007BB8"/>
                <w:sz w:val="18"/>
                <w:szCs w:val="16"/>
              </w:rPr>
              <w:t>0.00 (-0.27-0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5385A9" w14:textId="799F76F6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72.2%)</w:t>
            </w:r>
          </w:p>
          <w:p w14:paraId="763B734B" w14:textId="052A9497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27.8%)</w:t>
            </w:r>
          </w:p>
          <w:p w14:paraId="61C2E859" w14:textId="20837642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B3B87C" w14:textId="77777777" w:rsidR="00167D63" w:rsidRDefault="00167D63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  <w:r>
              <w:rPr>
                <w:color w:val="007BB8"/>
                <w:sz w:val="18"/>
                <w:szCs w:val="16"/>
              </w:rPr>
              <w:t xml:space="preserve">-0.06 </w:t>
            </w:r>
          </w:p>
          <w:p w14:paraId="4692AFBE" w14:textId="3048460A" w:rsidR="008B56E1" w:rsidRPr="00C553E3" w:rsidRDefault="00167D63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  <w:r>
              <w:rPr>
                <w:color w:val="007BB8"/>
                <w:sz w:val="18"/>
                <w:szCs w:val="16"/>
              </w:rPr>
              <w:t>(-0.32-0.2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0D5891F3" w14:textId="0793A7A2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77.8%)</w:t>
            </w:r>
          </w:p>
          <w:p w14:paraId="19E3D52C" w14:textId="3F26A268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22.2%)</w:t>
            </w:r>
          </w:p>
          <w:p w14:paraId="5475ADCF" w14:textId="26A88183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6CDCD33" w14:textId="4BA05F98" w:rsidR="008B56E1" w:rsidRPr="00C553E3" w:rsidRDefault="00FC580B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  <w:r w:rsidRPr="00C553E3">
              <w:rPr>
                <w:color w:val="007BB8"/>
                <w:sz w:val="18"/>
                <w:szCs w:val="16"/>
              </w:rPr>
              <w:t>0.22 (-0.05-0.49)</w:t>
            </w:r>
          </w:p>
        </w:tc>
      </w:tr>
      <w:tr w:rsidR="00C553E3" w:rsidRPr="008B56E1" w14:paraId="491BEEAA" w14:textId="30460228" w:rsidTr="00C553E3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189858E" w14:textId="77777777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3D56D8E" w14:textId="41C9218B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3DD8B9AD" w14:textId="4D595A4B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87.5%)</w:t>
            </w:r>
          </w:p>
          <w:p w14:paraId="3E57FA90" w14:textId="5DB78F77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12.5%)</w:t>
            </w:r>
          </w:p>
          <w:p w14:paraId="5034428C" w14:textId="517934D3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5718B05" w14:textId="77777777" w:rsidR="008B56E1" w:rsidRPr="00C553E3" w:rsidRDefault="008B56E1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E9E5B3" w14:textId="241ADBDE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93.8%)</w:t>
            </w:r>
          </w:p>
          <w:p w14:paraId="4B1DF2FF" w14:textId="758895B9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6.2%)</w:t>
            </w:r>
          </w:p>
          <w:p w14:paraId="56FFFAED" w14:textId="49998E23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EEDEA1" w14:textId="77777777" w:rsidR="008B56E1" w:rsidRPr="00C553E3" w:rsidRDefault="008B56E1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54A2B38" w14:textId="046CE737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81.3%)</w:t>
            </w:r>
          </w:p>
          <w:p w14:paraId="7968C401" w14:textId="51AFE9BF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18.7%)</w:t>
            </w:r>
          </w:p>
          <w:p w14:paraId="43345133" w14:textId="7D6CE424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8CD9033" w14:textId="77777777" w:rsidR="008B56E1" w:rsidRPr="00C553E3" w:rsidRDefault="008B56E1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</w:p>
        </w:tc>
      </w:tr>
      <w:tr w:rsidR="00C553E3" w:rsidRPr="008B56E1" w14:paraId="05849C9E" w14:textId="5121BBEF" w:rsidTr="00C553E3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F9FC121" w14:textId="5929853B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Day 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EC0F2DE" w14:textId="6C5495E8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E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0B320D5D" w14:textId="572BB6D6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72.2%)</w:t>
            </w:r>
          </w:p>
          <w:p w14:paraId="1A374CAE" w14:textId="2781D9BB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27.8%)</w:t>
            </w:r>
          </w:p>
          <w:p w14:paraId="568562E9" w14:textId="522C2E46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3E7C74F" w14:textId="628159E3" w:rsidR="008B56E1" w:rsidRPr="00C553E3" w:rsidRDefault="00315C6D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  <w:r w:rsidRPr="00C553E3">
              <w:rPr>
                <w:color w:val="007BB8"/>
                <w:sz w:val="18"/>
                <w:szCs w:val="16"/>
              </w:rPr>
              <w:t>0.00 (-0.27-0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306B38" w14:textId="5FEF2192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77.8%)</w:t>
            </w:r>
          </w:p>
          <w:p w14:paraId="1A8E36BC" w14:textId="0BA3A55B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16.7%)</w:t>
            </w:r>
          </w:p>
          <w:p w14:paraId="5CD699A5" w14:textId="69E9D9C7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5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5395AE" w14:textId="77777777" w:rsidR="00167D63" w:rsidRDefault="00167D63" w:rsidP="00167D63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  <w:r>
              <w:rPr>
                <w:color w:val="007BB8"/>
                <w:sz w:val="18"/>
                <w:szCs w:val="16"/>
              </w:rPr>
              <w:t xml:space="preserve">-0.06 </w:t>
            </w:r>
          </w:p>
          <w:p w14:paraId="0C670492" w14:textId="3AA236BD" w:rsidR="008B56E1" w:rsidRPr="00C553E3" w:rsidRDefault="00167D63" w:rsidP="00167D63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  <w:r>
              <w:rPr>
                <w:color w:val="007BB8"/>
                <w:sz w:val="18"/>
                <w:szCs w:val="16"/>
              </w:rPr>
              <w:t>(-0.32-0.2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2FD1367E" w14:textId="46DFA26D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55.6%)</w:t>
            </w:r>
          </w:p>
          <w:p w14:paraId="08245AAA" w14:textId="14BD7F3A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44.4%)</w:t>
            </w:r>
          </w:p>
          <w:p w14:paraId="75B6EBE5" w14:textId="0F4DB768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6339DA3" w14:textId="71052463" w:rsidR="008B56E1" w:rsidRPr="00C553E3" w:rsidRDefault="00FC580B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  <w:r w:rsidRPr="00C553E3">
              <w:rPr>
                <w:color w:val="007BB8"/>
                <w:sz w:val="18"/>
                <w:szCs w:val="16"/>
              </w:rPr>
              <w:t>0.44 (0.17-0.</w:t>
            </w:r>
            <w:proofErr w:type="gramStart"/>
            <w:r w:rsidRPr="00C553E3">
              <w:rPr>
                <w:color w:val="007BB8"/>
                <w:sz w:val="18"/>
                <w:szCs w:val="16"/>
              </w:rPr>
              <w:t>72)</w:t>
            </w:r>
            <w:r w:rsidR="00C553E3">
              <w:rPr>
                <w:color w:val="007BB8"/>
                <w:sz w:val="18"/>
                <w:szCs w:val="16"/>
              </w:rPr>
              <w:t>*</w:t>
            </w:r>
            <w:proofErr w:type="gramEnd"/>
          </w:p>
        </w:tc>
      </w:tr>
      <w:tr w:rsidR="00C553E3" w:rsidRPr="008B56E1" w14:paraId="33CE157C" w14:textId="55333993" w:rsidTr="00C553E3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B790694" w14:textId="77777777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CFE49E8" w14:textId="3BB0BA0D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426649EF" w14:textId="6118BF98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87.5%)</w:t>
            </w:r>
          </w:p>
          <w:p w14:paraId="692F2B04" w14:textId="46F51B7A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12.5%)</w:t>
            </w:r>
          </w:p>
          <w:p w14:paraId="51922672" w14:textId="6719E92F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C0D3F03" w14:textId="77777777" w:rsidR="008B56E1" w:rsidRPr="00C553E3" w:rsidRDefault="008B56E1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D9D620" w14:textId="1DD629C5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81.3%)</w:t>
            </w:r>
          </w:p>
          <w:p w14:paraId="35F88D5A" w14:textId="0E8AAB47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18.7%)</w:t>
            </w:r>
          </w:p>
          <w:p w14:paraId="1B5375C3" w14:textId="4A55DE55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61C2EB" w14:textId="77777777" w:rsidR="008B56E1" w:rsidRPr="00C553E3" w:rsidRDefault="008B56E1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BD978ED" w14:textId="672707C3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75%)</w:t>
            </w:r>
          </w:p>
          <w:p w14:paraId="11011A0E" w14:textId="4A408485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25%)</w:t>
            </w:r>
          </w:p>
          <w:p w14:paraId="72514B99" w14:textId="3F1D2CD0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934A18F" w14:textId="77777777" w:rsidR="008B56E1" w:rsidRPr="00C553E3" w:rsidRDefault="008B56E1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</w:p>
        </w:tc>
      </w:tr>
      <w:tr w:rsidR="00C553E3" w:rsidRPr="008B56E1" w14:paraId="4ED56E04" w14:textId="6326A6AA" w:rsidTr="00C553E3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41AF4EA" w14:textId="11C07E4C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Day 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93277B2" w14:textId="3B71F506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E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4026B477" w14:textId="510BE2C4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100%)</w:t>
            </w:r>
          </w:p>
          <w:p w14:paraId="27E61A0A" w14:textId="437FA4E0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0)</w:t>
            </w:r>
          </w:p>
          <w:p w14:paraId="4181BF2F" w14:textId="76F46914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1E34EFA" w14:textId="77777777" w:rsidR="00167D63" w:rsidRDefault="00315C6D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  <w:r w:rsidRPr="00C553E3">
              <w:rPr>
                <w:color w:val="007BB8"/>
                <w:sz w:val="18"/>
                <w:szCs w:val="16"/>
              </w:rPr>
              <w:t xml:space="preserve">-0.28 </w:t>
            </w:r>
          </w:p>
          <w:p w14:paraId="558A4267" w14:textId="4A664EA1" w:rsidR="008B56E1" w:rsidRPr="00C553E3" w:rsidRDefault="00315C6D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  <w:r w:rsidRPr="00C553E3">
              <w:rPr>
                <w:color w:val="007BB8"/>
                <w:sz w:val="18"/>
                <w:szCs w:val="16"/>
              </w:rPr>
              <w:t>(-0.55-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9047D7" w14:textId="633724C3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83.3%)</w:t>
            </w:r>
          </w:p>
          <w:p w14:paraId="1F20CDD0" w14:textId="3EB26C01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16.7%)</w:t>
            </w:r>
          </w:p>
          <w:p w14:paraId="48845BB6" w14:textId="662756F9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B6F3AC" w14:textId="77777777" w:rsidR="00380B83" w:rsidRPr="00C553E3" w:rsidRDefault="00380B83" w:rsidP="00380B83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  <w:r w:rsidRPr="00C553E3">
              <w:rPr>
                <w:color w:val="007BB8"/>
                <w:sz w:val="18"/>
                <w:szCs w:val="16"/>
              </w:rPr>
              <w:t xml:space="preserve">-0.17 </w:t>
            </w:r>
          </w:p>
          <w:p w14:paraId="6C686426" w14:textId="0DAEC802" w:rsidR="008B56E1" w:rsidRPr="00C553E3" w:rsidRDefault="00380B83" w:rsidP="00380B83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  <w:r w:rsidRPr="00C553E3">
              <w:rPr>
                <w:color w:val="007BB8"/>
                <w:sz w:val="18"/>
                <w:szCs w:val="16"/>
              </w:rPr>
              <w:t>(-0.43-0.1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18BF22F8" w14:textId="447F8D9C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88.9%)</w:t>
            </w:r>
          </w:p>
          <w:p w14:paraId="77AD535D" w14:textId="27F8A00E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11.1%)</w:t>
            </w:r>
          </w:p>
          <w:p w14:paraId="4F641DBB" w14:textId="742E2A51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CD4BF0B" w14:textId="6DDF6D96" w:rsidR="008B56E1" w:rsidRPr="00C553E3" w:rsidRDefault="00FC580B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  <w:r w:rsidRPr="00C553E3">
              <w:rPr>
                <w:color w:val="007BB8"/>
                <w:sz w:val="18"/>
                <w:szCs w:val="16"/>
              </w:rPr>
              <w:t>0.11 (-0.16-0.38)</w:t>
            </w:r>
          </w:p>
        </w:tc>
      </w:tr>
      <w:tr w:rsidR="00C553E3" w:rsidRPr="008B56E1" w14:paraId="67F254C9" w14:textId="68B1E96D" w:rsidTr="00C553E3">
        <w:trPr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CEA7C8C" w14:textId="77777777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AB8F2AE" w14:textId="3C046CD5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2442E5BD" w14:textId="7E6D5EC0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81.3%)</w:t>
            </w:r>
          </w:p>
          <w:p w14:paraId="3574461F" w14:textId="5100600A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6.3%)</w:t>
            </w:r>
          </w:p>
          <w:p w14:paraId="48B2F185" w14:textId="11B0BD61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12.4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1726D0A" w14:textId="77777777" w:rsidR="008B56E1" w:rsidRPr="00C553E3" w:rsidRDefault="008B56E1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E8687D" w14:textId="34224309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100%)</w:t>
            </w:r>
          </w:p>
          <w:p w14:paraId="55FD4FD6" w14:textId="75636C6B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0)</w:t>
            </w:r>
          </w:p>
          <w:p w14:paraId="71ECA912" w14:textId="68C0C707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792A39" w14:textId="77777777" w:rsidR="008B56E1" w:rsidRPr="00C553E3" w:rsidRDefault="008B56E1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1F1EF9B3" w14:textId="7BD6F4C5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81.3%)</w:t>
            </w:r>
          </w:p>
          <w:p w14:paraId="025DF9B5" w14:textId="2C8A8A33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18.7%)</w:t>
            </w:r>
          </w:p>
          <w:p w14:paraId="6A4158A3" w14:textId="2DD8A226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C54F209" w14:textId="77777777" w:rsidR="008B56E1" w:rsidRPr="00C553E3" w:rsidRDefault="008B56E1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</w:p>
        </w:tc>
      </w:tr>
      <w:tr w:rsidR="00C553E3" w:rsidRPr="008B56E1" w14:paraId="0BAB0732" w14:textId="31D60B47" w:rsidTr="00C553E3">
        <w:trPr>
          <w:trHeight w:val="628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6AB7F41" w14:textId="17DEAA16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Day 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C3DD175" w14:textId="0FB93317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E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3A993E1C" w14:textId="64F4249A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88.9%)</w:t>
            </w:r>
          </w:p>
          <w:p w14:paraId="23F09263" w14:textId="2E61C2E3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11.1%)</w:t>
            </w:r>
          </w:p>
          <w:p w14:paraId="5F2CAE1D" w14:textId="41C9FFA4" w:rsidR="008B56E1" w:rsidRPr="008B56E1" w:rsidRDefault="008B56E1" w:rsidP="00FC580B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455530CC" w14:textId="77777777" w:rsidR="00167D63" w:rsidRDefault="00315C6D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  <w:r w:rsidRPr="00C553E3">
              <w:rPr>
                <w:color w:val="007BB8"/>
                <w:sz w:val="18"/>
                <w:szCs w:val="16"/>
              </w:rPr>
              <w:t xml:space="preserve">-0.17 </w:t>
            </w:r>
          </w:p>
          <w:p w14:paraId="1CE52B49" w14:textId="1859BA85" w:rsidR="008B56E1" w:rsidRPr="00C553E3" w:rsidRDefault="00315C6D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  <w:r w:rsidRPr="00C553E3">
              <w:rPr>
                <w:color w:val="007BB8"/>
                <w:sz w:val="18"/>
                <w:szCs w:val="16"/>
              </w:rPr>
              <w:t>(-0.43-0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2079AF" w14:textId="3DCDD806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72.2%)</w:t>
            </w:r>
          </w:p>
          <w:p w14:paraId="08E8FEAD" w14:textId="0431AFA2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27.8%)</w:t>
            </w:r>
          </w:p>
          <w:p w14:paraId="6D7EECFD" w14:textId="0A564EBC" w:rsidR="008B56E1" w:rsidRPr="008B56E1" w:rsidRDefault="008B56E1" w:rsidP="00FC580B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24EED4" w14:textId="77777777" w:rsidR="00380B83" w:rsidRDefault="00380B83" w:rsidP="00380B83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  <w:r>
              <w:rPr>
                <w:color w:val="007BB8"/>
                <w:sz w:val="18"/>
                <w:szCs w:val="16"/>
              </w:rPr>
              <w:t xml:space="preserve">-0.06 </w:t>
            </w:r>
          </w:p>
          <w:p w14:paraId="417124C4" w14:textId="0CEB312E" w:rsidR="008B56E1" w:rsidRPr="00C553E3" w:rsidRDefault="00380B83" w:rsidP="00380B83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  <w:r>
              <w:rPr>
                <w:color w:val="007BB8"/>
                <w:sz w:val="18"/>
                <w:szCs w:val="16"/>
              </w:rPr>
              <w:t>(-0.32-0.2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956A451" w14:textId="43557B8A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66.7%)</w:t>
            </w:r>
          </w:p>
          <w:p w14:paraId="4BEA7B63" w14:textId="4D88752B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33.3%)</w:t>
            </w:r>
          </w:p>
          <w:p w14:paraId="7D8C5522" w14:textId="2C17394C" w:rsidR="008B56E1" w:rsidRPr="008B56E1" w:rsidRDefault="008B56E1" w:rsidP="00FC580B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B7B6B9F" w14:textId="6D51D52F" w:rsidR="008B56E1" w:rsidRPr="00C553E3" w:rsidRDefault="00FC580B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  <w:r w:rsidRPr="00C553E3">
              <w:rPr>
                <w:color w:val="007BB8"/>
                <w:sz w:val="18"/>
                <w:szCs w:val="16"/>
              </w:rPr>
              <w:t>0.33 (0.06-0.</w:t>
            </w:r>
            <w:proofErr w:type="gramStart"/>
            <w:r w:rsidRPr="00C553E3">
              <w:rPr>
                <w:color w:val="007BB8"/>
                <w:sz w:val="18"/>
                <w:szCs w:val="16"/>
              </w:rPr>
              <w:t>6</w:t>
            </w:r>
            <w:r w:rsidR="00D72622" w:rsidRPr="00C553E3">
              <w:rPr>
                <w:color w:val="007BB8"/>
                <w:sz w:val="18"/>
                <w:szCs w:val="16"/>
              </w:rPr>
              <w:t>1</w:t>
            </w:r>
            <w:r w:rsidRPr="00C553E3">
              <w:rPr>
                <w:color w:val="007BB8"/>
                <w:sz w:val="18"/>
                <w:szCs w:val="16"/>
              </w:rPr>
              <w:t>)</w:t>
            </w:r>
            <w:r w:rsidR="00C553E3">
              <w:rPr>
                <w:color w:val="007BB8"/>
                <w:sz w:val="18"/>
                <w:szCs w:val="16"/>
              </w:rPr>
              <w:t>*</w:t>
            </w:r>
            <w:proofErr w:type="gramEnd"/>
          </w:p>
        </w:tc>
      </w:tr>
      <w:tr w:rsidR="00C553E3" w:rsidRPr="008B56E1" w14:paraId="03CDDB0E" w14:textId="48DCA1E1" w:rsidTr="00C553E3">
        <w:trPr>
          <w:trHeight w:val="580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B3FB6CC" w14:textId="77777777" w:rsidR="008B56E1" w:rsidRPr="008B56E1" w:rsidRDefault="008B56E1" w:rsidP="00E82C62">
            <w:pPr>
              <w:spacing w:line="240" w:lineRule="auto"/>
              <w:ind w:firstLine="0"/>
              <w:rPr>
                <w:sz w:val="18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6547B57" w14:textId="185E00EA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420C7A2B" w14:textId="112F99FE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75%)</w:t>
            </w:r>
          </w:p>
          <w:p w14:paraId="73B79AFC" w14:textId="5044FF62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25%)</w:t>
            </w:r>
          </w:p>
          <w:p w14:paraId="65C1ADCE" w14:textId="45BAD07E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A21E862" w14:textId="77777777" w:rsidR="008B56E1" w:rsidRPr="00C553E3" w:rsidRDefault="008B56E1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35A634" w14:textId="1EBA3F7A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81.3%)</w:t>
            </w:r>
          </w:p>
          <w:p w14:paraId="6F360815" w14:textId="44700709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18.7%)</w:t>
            </w:r>
          </w:p>
          <w:p w14:paraId="06E0FCC0" w14:textId="36F7324F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F6D42A" w14:textId="77777777" w:rsidR="008B56E1" w:rsidRPr="00C553E3" w:rsidRDefault="008B56E1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004D139E" w14:textId="2C9C4B05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68.8%)</w:t>
            </w:r>
          </w:p>
          <w:p w14:paraId="27F63AEA" w14:textId="4C9085ED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31.2%)</w:t>
            </w:r>
          </w:p>
          <w:p w14:paraId="2C3EE46C" w14:textId="34C118C8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33B1CF6" w14:textId="77777777" w:rsidR="008B56E1" w:rsidRPr="00C553E3" w:rsidRDefault="008B56E1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</w:p>
        </w:tc>
      </w:tr>
      <w:tr w:rsidR="00C553E3" w:rsidRPr="008B56E1" w14:paraId="591642D9" w14:textId="1DD2FC9C" w:rsidTr="00C553E3">
        <w:trPr>
          <w:trHeight w:val="675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B595712" w14:textId="488AF9D7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Day 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D6DFCBE" w14:textId="77D43F50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E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7F85EF7E" w14:textId="081A9E29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100%)</w:t>
            </w:r>
          </w:p>
          <w:p w14:paraId="5041B952" w14:textId="2292740E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0)</w:t>
            </w:r>
          </w:p>
          <w:p w14:paraId="046F6512" w14:textId="777C0A0B" w:rsidR="008B56E1" w:rsidRPr="008B56E1" w:rsidRDefault="008B56E1" w:rsidP="00FC580B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D6B8AA3" w14:textId="77777777" w:rsidR="00167D63" w:rsidRDefault="00315C6D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  <w:r w:rsidRPr="00C553E3">
              <w:rPr>
                <w:color w:val="007BB8"/>
                <w:sz w:val="18"/>
                <w:szCs w:val="16"/>
              </w:rPr>
              <w:t xml:space="preserve">-0.28 </w:t>
            </w:r>
          </w:p>
          <w:p w14:paraId="0552090E" w14:textId="703DC997" w:rsidR="008B56E1" w:rsidRPr="00C553E3" w:rsidRDefault="00315C6D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  <w:r w:rsidRPr="00C553E3">
              <w:rPr>
                <w:color w:val="007BB8"/>
                <w:sz w:val="18"/>
                <w:szCs w:val="16"/>
              </w:rPr>
              <w:t>(-0.55-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8514B1" w14:textId="31DCF93B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77.8%)</w:t>
            </w:r>
          </w:p>
          <w:p w14:paraId="4C77AA22" w14:textId="5A6159B5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22.2%)</w:t>
            </w:r>
          </w:p>
          <w:p w14:paraId="25C6C068" w14:textId="269D0E0B" w:rsidR="008B56E1" w:rsidRPr="008B56E1" w:rsidRDefault="008B56E1" w:rsidP="00FC580B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2F7F5C" w14:textId="77777777" w:rsidR="00380B83" w:rsidRDefault="00380B83" w:rsidP="00380B83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  <w:r>
              <w:rPr>
                <w:color w:val="007BB8"/>
                <w:sz w:val="18"/>
                <w:szCs w:val="16"/>
              </w:rPr>
              <w:t xml:space="preserve">-0.11 </w:t>
            </w:r>
          </w:p>
          <w:p w14:paraId="7C6FDF57" w14:textId="4E35AFA2" w:rsidR="008B56E1" w:rsidRPr="00C553E3" w:rsidRDefault="00380B83" w:rsidP="00380B83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  <w:r>
              <w:rPr>
                <w:color w:val="007BB8"/>
                <w:sz w:val="18"/>
                <w:szCs w:val="16"/>
              </w:rPr>
              <w:t>(-0.37-0.1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4D01864" w14:textId="5235FE76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55.6%)</w:t>
            </w:r>
          </w:p>
          <w:p w14:paraId="4E44A086" w14:textId="213551AB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33.3%)</w:t>
            </w:r>
          </w:p>
          <w:p w14:paraId="39CF199C" w14:textId="384630B7" w:rsidR="008B56E1" w:rsidRPr="008B56E1" w:rsidRDefault="008B56E1" w:rsidP="00FC580B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11.1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231AE16" w14:textId="776C6993" w:rsidR="008B56E1" w:rsidRPr="00C553E3" w:rsidRDefault="00FC580B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  <w:r w:rsidRPr="00C553E3">
              <w:rPr>
                <w:color w:val="007BB8"/>
                <w:sz w:val="18"/>
                <w:szCs w:val="16"/>
              </w:rPr>
              <w:t>0.5</w:t>
            </w:r>
            <w:r w:rsidR="00D72622" w:rsidRPr="00C553E3">
              <w:rPr>
                <w:color w:val="007BB8"/>
                <w:sz w:val="18"/>
                <w:szCs w:val="16"/>
              </w:rPr>
              <w:t>6</w:t>
            </w:r>
            <w:r w:rsidRPr="00C553E3">
              <w:rPr>
                <w:color w:val="007BB8"/>
                <w:sz w:val="18"/>
                <w:szCs w:val="16"/>
              </w:rPr>
              <w:t xml:space="preserve"> (0.28-0.</w:t>
            </w:r>
            <w:proofErr w:type="gramStart"/>
            <w:r w:rsidRPr="00C553E3">
              <w:rPr>
                <w:color w:val="007BB8"/>
                <w:sz w:val="18"/>
                <w:szCs w:val="16"/>
              </w:rPr>
              <w:t>83)</w:t>
            </w:r>
            <w:r w:rsidR="00C553E3">
              <w:rPr>
                <w:color w:val="007BB8"/>
                <w:sz w:val="18"/>
                <w:szCs w:val="16"/>
              </w:rPr>
              <w:t>*</w:t>
            </w:r>
            <w:proofErr w:type="gramEnd"/>
          </w:p>
        </w:tc>
      </w:tr>
      <w:tr w:rsidR="00C553E3" w:rsidRPr="008B56E1" w14:paraId="1C867F36" w14:textId="06F04B6D" w:rsidTr="00C553E3">
        <w:trPr>
          <w:trHeight w:val="688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60F5C1E" w14:textId="77777777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64DCA35" w14:textId="1A14DE15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01532EE5" w14:textId="727524DD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93.8%)</w:t>
            </w:r>
          </w:p>
          <w:p w14:paraId="6F3AC049" w14:textId="0982AFEB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6.2%)</w:t>
            </w:r>
          </w:p>
          <w:p w14:paraId="3BEF9A18" w14:textId="1D02D54A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68AF67B" w14:textId="77777777" w:rsidR="008B56E1" w:rsidRPr="00C553E3" w:rsidRDefault="008B56E1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F76D8C" w14:textId="37320F8A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68.8%)</w:t>
            </w:r>
          </w:p>
          <w:p w14:paraId="3C32841A" w14:textId="184779B4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31.2%)</w:t>
            </w:r>
          </w:p>
          <w:p w14:paraId="7902B72D" w14:textId="79B4BABF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C6C615" w14:textId="77777777" w:rsidR="008B56E1" w:rsidRPr="00C553E3" w:rsidRDefault="008B56E1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783A4277" w14:textId="6AD801B7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75%)</w:t>
            </w:r>
          </w:p>
          <w:p w14:paraId="6E14B8A7" w14:textId="3FFEDA05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25%)</w:t>
            </w:r>
          </w:p>
          <w:p w14:paraId="2BFCCE63" w14:textId="0016FADD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B8A485F" w14:textId="77777777" w:rsidR="008B56E1" w:rsidRPr="00C553E3" w:rsidRDefault="008B56E1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</w:p>
        </w:tc>
      </w:tr>
      <w:tr w:rsidR="00C553E3" w:rsidRPr="008B56E1" w14:paraId="543A847D" w14:textId="1307520F" w:rsidTr="00C553E3">
        <w:trPr>
          <w:trHeight w:val="722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ECB0CE3" w14:textId="03058CB3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Day 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EBA4B3C" w14:textId="6FA55C1C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E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4BE536DB" w14:textId="471AD8BA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88.8%)</w:t>
            </w:r>
          </w:p>
          <w:p w14:paraId="3376455A" w14:textId="537BC8B6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5.6%)</w:t>
            </w:r>
          </w:p>
          <w:p w14:paraId="5B4F66B5" w14:textId="13F1D6C8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5.6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07B7D8A" w14:textId="77777777" w:rsidR="00167D63" w:rsidRDefault="00315C6D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  <w:r w:rsidRPr="00C553E3">
              <w:rPr>
                <w:color w:val="007BB8"/>
                <w:sz w:val="18"/>
                <w:szCs w:val="16"/>
              </w:rPr>
              <w:t xml:space="preserve">-0.11 </w:t>
            </w:r>
          </w:p>
          <w:p w14:paraId="68839DF0" w14:textId="71B24E87" w:rsidR="008B56E1" w:rsidRPr="00C553E3" w:rsidRDefault="00315C6D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  <w:r w:rsidRPr="00C553E3">
              <w:rPr>
                <w:color w:val="007BB8"/>
                <w:sz w:val="18"/>
                <w:szCs w:val="16"/>
              </w:rPr>
              <w:t>(-0.38-0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2425DE" w14:textId="6C1E7BE3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72.2%)</w:t>
            </w:r>
          </w:p>
          <w:p w14:paraId="55CD6FA4" w14:textId="7964E9A4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27.8%)</w:t>
            </w:r>
          </w:p>
          <w:p w14:paraId="4540D70C" w14:textId="2FD82560" w:rsidR="008B56E1" w:rsidRPr="008B56E1" w:rsidRDefault="008B56E1" w:rsidP="00FC580B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4EC42D" w14:textId="77777777" w:rsidR="00380B83" w:rsidRDefault="00380B83" w:rsidP="00380B83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  <w:r>
              <w:rPr>
                <w:color w:val="007BB8"/>
                <w:sz w:val="18"/>
                <w:szCs w:val="16"/>
              </w:rPr>
              <w:t xml:space="preserve">-0.06 </w:t>
            </w:r>
          </w:p>
          <w:p w14:paraId="7F2F1F77" w14:textId="2BC8B9C2" w:rsidR="008B56E1" w:rsidRPr="00C553E3" w:rsidRDefault="00380B83" w:rsidP="00380B83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  <w:r>
              <w:rPr>
                <w:color w:val="007BB8"/>
                <w:sz w:val="18"/>
                <w:szCs w:val="16"/>
              </w:rPr>
              <w:t>(-0.32-0.2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386B37C" w14:textId="13AA1688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94.4%)</w:t>
            </w:r>
          </w:p>
          <w:p w14:paraId="41A08ADE" w14:textId="4BD37FE4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5.6%)</w:t>
            </w:r>
          </w:p>
          <w:p w14:paraId="46FC32ED" w14:textId="628B14FA" w:rsidR="008B56E1" w:rsidRPr="008B56E1" w:rsidRDefault="008B56E1" w:rsidP="00FC580B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AE3D25B" w14:textId="7C19BAF7" w:rsidR="008B56E1" w:rsidRPr="00C553E3" w:rsidRDefault="00FC580B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  <w:r w:rsidRPr="00C553E3">
              <w:rPr>
                <w:color w:val="007BB8"/>
                <w:sz w:val="18"/>
                <w:szCs w:val="16"/>
              </w:rPr>
              <w:t>0.05 (-0.22-0.33)</w:t>
            </w:r>
          </w:p>
        </w:tc>
      </w:tr>
      <w:tr w:rsidR="00C553E3" w:rsidRPr="008B56E1" w14:paraId="29A7A850" w14:textId="3109BCC9" w:rsidTr="00C553E3">
        <w:trPr>
          <w:trHeight w:val="704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3F999CE" w14:textId="77777777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98E7156" w14:textId="52CECCC0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689EF9F5" w14:textId="303B0685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87.4%)</w:t>
            </w:r>
          </w:p>
          <w:p w14:paraId="35E826D0" w14:textId="3E7FB911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6.3%)</w:t>
            </w:r>
          </w:p>
          <w:p w14:paraId="2625C83D" w14:textId="1DB7F95A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6.3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8B5C8B7" w14:textId="77777777" w:rsidR="008B56E1" w:rsidRPr="00C553E3" w:rsidRDefault="008B56E1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7F9B5D" w14:textId="1C4EDE60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75%)</w:t>
            </w:r>
          </w:p>
          <w:p w14:paraId="4477F209" w14:textId="12869285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25%)</w:t>
            </w:r>
          </w:p>
          <w:p w14:paraId="488D2666" w14:textId="21167FA7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8EB81A" w14:textId="77777777" w:rsidR="008B56E1" w:rsidRPr="00C553E3" w:rsidRDefault="008B56E1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A06FCCE" w14:textId="4DD7240C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81.3%)</w:t>
            </w:r>
          </w:p>
          <w:p w14:paraId="291D5E4D" w14:textId="7DAF62CE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18.7%)</w:t>
            </w:r>
          </w:p>
          <w:p w14:paraId="66B7864A" w14:textId="4573E2F6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D9C28AF" w14:textId="77777777" w:rsidR="008B56E1" w:rsidRPr="00C553E3" w:rsidRDefault="008B56E1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</w:p>
        </w:tc>
      </w:tr>
      <w:tr w:rsidR="00C553E3" w:rsidRPr="008B56E1" w14:paraId="51210913" w14:textId="4AD1AE38" w:rsidTr="00C553E3">
        <w:trPr>
          <w:trHeight w:val="703"/>
          <w:jc w:val="center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FF0E054" w14:textId="41F16238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Day 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6DAB321" w14:textId="5BE164BA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E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3F16F72B" w14:textId="47F843E5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100%)</w:t>
            </w:r>
          </w:p>
          <w:p w14:paraId="6F1501F6" w14:textId="446EF925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0)</w:t>
            </w:r>
          </w:p>
          <w:p w14:paraId="13F9364D" w14:textId="1E782E46" w:rsidR="008B56E1" w:rsidRPr="008B56E1" w:rsidRDefault="008B56E1" w:rsidP="00FC580B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FBF5119" w14:textId="77777777" w:rsidR="00167D63" w:rsidRDefault="00315C6D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  <w:r w:rsidRPr="00C553E3">
              <w:rPr>
                <w:color w:val="007BB8"/>
                <w:sz w:val="18"/>
                <w:szCs w:val="16"/>
              </w:rPr>
              <w:t xml:space="preserve">-0.28 </w:t>
            </w:r>
          </w:p>
          <w:p w14:paraId="451C217F" w14:textId="7C8BF191" w:rsidR="008B56E1" w:rsidRPr="00C553E3" w:rsidRDefault="00315C6D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  <w:r w:rsidRPr="00C553E3">
              <w:rPr>
                <w:color w:val="007BB8"/>
                <w:sz w:val="18"/>
                <w:szCs w:val="16"/>
              </w:rPr>
              <w:t>(-0.55-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A4EC3B" w14:textId="10E1E508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72.2%)</w:t>
            </w:r>
          </w:p>
          <w:p w14:paraId="04077F7C" w14:textId="62276B39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27.8%)</w:t>
            </w:r>
          </w:p>
          <w:p w14:paraId="2EB268AD" w14:textId="1EE7C114" w:rsidR="008B56E1" w:rsidRPr="008B56E1" w:rsidRDefault="008B56E1" w:rsidP="00FC580B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8B0A6D" w14:textId="77777777" w:rsidR="00380B83" w:rsidRDefault="00380B83" w:rsidP="00380B83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  <w:r>
              <w:rPr>
                <w:color w:val="007BB8"/>
                <w:sz w:val="18"/>
                <w:szCs w:val="16"/>
              </w:rPr>
              <w:t xml:space="preserve">-0.06 </w:t>
            </w:r>
          </w:p>
          <w:p w14:paraId="19B5D0FB" w14:textId="471BC99B" w:rsidR="008B56E1" w:rsidRPr="00C553E3" w:rsidRDefault="00380B83" w:rsidP="00380B83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  <w:r>
              <w:rPr>
                <w:color w:val="007BB8"/>
                <w:sz w:val="18"/>
                <w:szCs w:val="16"/>
              </w:rPr>
              <w:t>(-0.32-0.2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0D668A45" w14:textId="6B398BD1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83.3%)</w:t>
            </w:r>
          </w:p>
          <w:p w14:paraId="31D32F3E" w14:textId="3F5C187A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16.7%)</w:t>
            </w:r>
          </w:p>
          <w:p w14:paraId="0DC81D84" w14:textId="54476CDC" w:rsidR="008B56E1" w:rsidRPr="008B56E1" w:rsidRDefault="008B56E1" w:rsidP="00FC580B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91582B7" w14:textId="1D1DEA7C" w:rsidR="008B56E1" w:rsidRPr="00C553E3" w:rsidRDefault="00FC580B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  <w:r w:rsidRPr="00C553E3">
              <w:rPr>
                <w:color w:val="007BB8"/>
                <w:sz w:val="18"/>
                <w:szCs w:val="16"/>
              </w:rPr>
              <w:t>0.17 (-0.10-0.44)</w:t>
            </w:r>
          </w:p>
        </w:tc>
      </w:tr>
      <w:tr w:rsidR="00C553E3" w:rsidRPr="008B56E1" w14:paraId="32B9D938" w14:textId="7944A7A7" w:rsidTr="00C553E3">
        <w:trPr>
          <w:trHeight w:val="713"/>
          <w:jc w:val="center"/>
        </w:trPr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5F99C" w14:textId="77777777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5E277" w14:textId="0BF3203D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DAE65" w14:textId="608BF039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81.3%)</w:t>
            </w:r>
          </w:p>
          <w:p w14:paraId="54C83740" w14:textId="4CEB4F3D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18.7%)</w:t>
            </w:r>
          </w:p>
          <w:p w14:paraId="1FFC74EF" w14:textId="4453A45D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61A0F" w14:textId="77777777" w:rsidR="008B56E1" w:rsidRPr="00C553E3" w:rsidRDefault="008B56E1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EB0C5" w14:textId="633DEAD0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93.8%)</w:t>
            </w:r>
          </w:p>
          <w:p w14:paraId="3B703508" w14:textId="1C8944D7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6.2%)</w:t>
            </w:r>
          </w:p>
          <w:p w14:paraId="5AAF47F9" w14:textId="20F4C16E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028E0" w14:textId="77777777" w:rsidR="008B56E1" w:rsidRPr="00C553E3" w:rsidRDefault="008B56E1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91405" w14:textId="6F1EF0FE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A (81.3%)</w:t>
            </w:r>
          </w:p>
          <w:p w14:paraId="0731C143" w14:textId="15967561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B (18.7%)</w:t>
            </w:r>
          </w:p>
          <w:p w14:paraId="1ACFD8B8" w14:textId="50C2DACD" w:rsidR="008B56E1" w:rsidRPr="008B56E1" w:rsidRDefault="008B56E1" w:rsidP="00E82C62">
            <w:pPr>
              <w:spacing w:line="240" w:lineRule="auto"/>
              <w:ind w:firstLine="0"/>
              <w:jc w:val="center"/>
              <w:rPr>
                <w:sz w:val="18"/>
                <w:szCs w:val="16"/>
              </w:rPr>
            </w:pPr>
            <w:r w:rsidRPr="008B56E1">
              <w:rPr>
                <w:sz w:val="18"/>
                <w:szCs w:val="16"/>
              </w:rPr>
              <w:t>C (0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0B790" w14:textId="77777777" w:rsidR="008B56E1" w:rsidRPr="00C553E3" w:rsidRDefault="008B56E1" w:rsidP="00E82C62">
            <w:pPr>
              <w:spacing w:line="240" w:lineRule="auto"/>
              <w:ind w:firstLine="0"/>
              <w:jc w:val="center"/>
              <w:rPr>
                <w:color w:val="007BB8"/>
                <w:sz w:val="18"/>
                <w:szCs w:val="16"/>
              </w:rPr>
            </w:pPr>
          </w:p>
        </w:tc>
      </w:tr>
    </w:tbl>
    <w:p w14:paraId="1ECF1309" w14:textId="39B9D8B1" w:rsidR="00E82C62" w:rsidRPr="00865C07" w:rsidRDefault="0089665E" w:rsidP="0089665E">
      <w:pPr>
        <w:spacing w:line="240" w:lineRule="auto"/>
        <w:ind w:firstLine="0"/>
        <w:rPr>
          <w:color w:val="007BB8"/>
          <w:sz w:val="18"/>
          <w:szCs w:val="18"/>
        </w:rPr>
      </w:pPr>
      <w:r w:rsidRPr="00865C07">
        <w:rPr>
          <w:color w:val="007BB8"/>
          <w:sz w:val="18"/>
          <w:szCs w:val="18"/>
        </w:rPr>
        <w:t>* p-</w:t>
      </w:r>
      <w:proofErr w:type="spellStart"/>
      <w:r w:rsidRPr="00865C07">
        <w:rPr>
          <w:color w:val="007BB8"/>
          <w:sz w:val="18"/>
          <w:szCs w:val="18"/>
        </w:rPr>
        <w:t>value</w:t>
      </w:r>
      <w:proofErr w:type="spellEnd"/>
      <w:r w:rsidRPr="00865C07">
        <w:rPr>
          <w:color w:val="007BB8"/>
          <w:sz w:val="18"/>
          <w:szCs w:val="18"/>
        </w:rPr>
        <w:t xml:space="preserve"> &lt; 0.05.</w:t>
      </w:r>
    </w:p>
    <w:sectPr w:rsidR="00E82C62" w:rsidRPr="00865C07" w:rsidSect="00E3539E">
      <w:head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7842F5" w14:textId="77777777" w:rsidR="00A27586" w:rsidRDefault="00A27586" w:rsidP="006A3CCC">
      <w:pPr>
        <w:spacing w:line="240" w:lineRule="auto"/>
      </w:pPr>
      <w:r>
        <w:separator/>
      </w:r>
    </w:p>
  </w:endnote>
  <w:endnote w:type="continuationSeparator" w:id="0">
    <w:p w14:paraId="5B334EFB" w14:textId="77777777" w:rsidR="00A27586" w:rsidRDefault="00A27586" w:rsidP="006A3CC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B372AB" w14:textId="77777777" w:rsidR="00A27586" w:rsidRDefault="00A27586" w:rsidP="006A3CCC">
      <w:pPr>
        <w:spacing w:line="240" w:lineRule="auto"/>
      </w:pPr>
      <w:r>
        <w:separator/>
      </w:r>
    </w:p>
  </w:footnote>
  <w:footnote w:type="continuationSeparator" w:id="0">
    <w:p w14:paraId="3AECD885" w14:textId="77777777" w:rsidR="00A27586" w:rsidRDefault="00A27586" w:rsidP="006A3CC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E4817C" w14:textId="73886CB5" w:rsidR="006A3CCC" w:rsidRDefault="006A3CCC">
    <w:pPr>
      <w:pStyle w:val="Cabealho"/>
      <w:jc w:val="right"/>
    </w:pPr>
  </w:p>
  <w:p w14:paraId="0D8E4A7A" w14:textId="77777777" w:rsidR="006A3CCC" w:rsidRDefault="006A3CCC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5456FF"/>
    <w:multiLevelType w:val="hybridMultilevel"/>
    <w:tmpl w:val="16087972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CC3853"/>
    <w:multiLevelType w:val="hybridMultilevel"/>
    <w:tmpl w:val="F3221C46"/>
    <w:lvl w:ilvl="0" w:tplc="04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65082E"/>
    <w:multiLevelType w:val="hybridMultilevel"/>
    <w:tmpl w:val="F412FF5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B7588C"/>
    <w:multiLevelType w:val="hybridMultilevel"/>
    <w:tmpl w:val="3A94D25C"/>
    <w:lvl w:ilvl="0" w:tplc="0A664B7C">
      <w:numFmt w:val="bullet"/>
      <w:lvlText w:val=""/>
      <w:lvlJc w:val="left"/>
      <w:pPr>
        <w:ind w:left="1069" w:hanging="360"/>
      </w:pPr>
      <w:rPr>
        <w:rFonts w:ascii="Symbol" w:eastAsia="Calibr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" w15:restartNumberingAfterBreak="0">
    <w:nsid w:val="6EC12B89"/>
    <w:multiLevelType w:val="hybridMultilevel"/>
    <w:tmpl w:val="F72605D0"/>
    <w:lvl w:ilvl="0" w:tplc="BDEA6E9E">
      <w:start w:val="1"/>
      <w:numFmt w:val="upperRoman"/>
      <w:lvlText w:val="(%1)"/>
      <w:lvlJc w:val="left"/>
      <w:pPr>
        <w:ind w:left="1287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647" w:hanging="360"/>
      </w:pPr>
    </w:lvl>
    <w:lvl w:ilvl="2" w:tplc="0416001B" w:tentative="1">
      <w:start w:val="1"/>
      <w:numFmt w:val="lowerRoman"/>
      <w:lvlText w:val="%3."/>
      <w:lvlJc w:val="right"/>
      <w:pPr>
        <w:ind w:left="2367" w:hanging="180"/>
      </w:pPr>
    </w:lvl>
    <w:lvl w:ilvl="3" w:tplc="0416000F" w:tentative="1">
      <w:start w:val="1"/>
      <w:numFmt w:val="decimal"/>
      <w:lvlText w:val="%4."/>
      <w:lvlJc w:val="left"/>
      <w:pPr>
        <w:ind w:left="3087" w:hanging="360"/>
      </w:pPr>
    </w:lvl>
    <w:lvl w:ilvl="4" w:tplc="04160019" w:tentative="1">
      <w:start w:val="1"/>
      <w:numFmt w:val="lowerLetter"/>
      <w:lvlText w:val="%5."/>
      <w:lvlJc w:val="left"/>
      <w:pPr>
        <w:ind w:left="3807" w:hanging="360"/>
      </w:pPr>
    </w:lvl>
    <w:lvl w:ilvl="5" w:tplc="0416001B" w:tentative="1">
      <w:start w:val="1"/>
      <w:numFmt w:val="lowerRoman"/>
      <w:lvlText w:val="%6."/>
      <w:lvlJc w:val="right"/>
      <w:pPr>
        <w:ind w:left="4527" w:hanging="180"/>
      </w:pPr>
    </w:lvl>
    <w:lvl w:ilvl="6" w:tplc="0416000F" w:tentative="1">
      <w:start w:val="1"/>
      <w:numFmt w:val="decimal"/>
      <w:lvlText w:val="%7."/>
      <w:lvlJc w:val="left"/>
      <w:pPr>
        <w:ind w:left="5247" w:hanging="360"/>
      </w:pPr>
    </w:lvl>
    <w:lvl w:ilvl="7" w:tplc="04160019" w:tentative="1">
      <w:start w:val="1"/>
      <w:numFmt w:val="lowerLetter"/>
      <w:lvlText w:val="%8."/>
      <w:lvlJc w:val="left"/>
      <w:pPr>
        <w:ind w:left="5967" w:hanging="360"/>
      </w:pPr>
    </w:lvl>
    <w:lvl w:ilvl="8" w:tplc="0416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5" w15:restartNumberingAfterBreak="0">
    <w:nsid w:val="72F02620"/>
    <w:multiLevelType w:val="hybridMultilevel"/>
    <w:tmpl w:val="986624D8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2995638">
    <w:abstractNumId w:val="5"/>
  </w:num>
  <w:num w:numId="2" w16cid:durableId="1925727850">
    <w:abstractNumId w:val="4"/>
  </w:num>
  <w:num w:numId="3" w16cid:durableId="2001149576">
    <w:abstractNumId w:val="0"/>
  </w:num>
  <w:num w:numId="4" w16cid:durableId="1911891579">
    <w:abstractNumId w:val="2"/>
  </w:num>
  <w:num w:numId="5" w16cid:durableId="678626060">
    <w:abstractNumId w:val="1"/>
  </w:num>
  <w:num w:numId="6" w16cid:durableId="213340506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81E"/>
    <w:rsid w:val="000277A5"/>
    <w:rsid w:val="00040283"/>
    <w:rsid w:val="00044D34"/>
    <w:rsid w:val="00047739"/>
    <w:rsid w:val="000521BE"/>
    <w:rsid w:val="000575AF"/>
    <w:rsid w:val="00065637"/>
    <w:rsid w:val="0006681E"/>
    <w:rsid w:val="0006697C"/>
    <w:rsid w:val="0006713F"/>
    <w:rsid w:val="000740B2"/>
    <w:rsid w:val="00080DA3"/>
    <w:rsid w:val="00083BAD"/>
    <w:rsid w:val="000840FC"/>
    <w:rsid w:val="00093378"/>
    <w:rsid w:val="000B1540"/>
    <w:rsid w:val="000D4CE7"/>
    <w:rsid w:val="000E1361"/>
    <w:rsid w:val="001107D7"/>
    <w:rsid w:val="001419D0"/>
    <w:rsid w:val="00143856"/>
    <w:rsid w:val="001609C2"/>
    <w:rsid w:val="00167D63"/>
    <w:rsid w:val="00167E63"/>
    <w:rsid w:val="001714E9"/>
    <w:rsid w:val="001734C4"/>
    <w:rsid w:val="001A295E"/>
    <w:rsid w:val="001A6934"/>
    <w:rsid w:val="001F4ED8"/>
    <w:rsid w:val="00206074"/>
    <w:rsid w:val="0020662E"/>
    <w:rsid w:val="002223EA"/>
    <w:rsid w:val="002233FB"/>
    <w:rsid w:val="00226AAB"/>
    <w:rsid w:val="00230A4D"/>
    <w:rsid w:val="00231F6B"/>
    <w:rsid w:val="00254757"/>
    <w:rsid w:val="00256AC8"/>
    <w:rsid w:val="00277530"/>
    <w:rsid w:val="00281D68"/>
    <w:rsid w:val="0029100B"/>
    <w:rsid w:val="002943E5"/>
    <w:rsid w:val="002B6995"/>
    <w:rsid w:val="002B6D82"/>
    <w:rsid w:val="002C223D"/>
    <w:rsid w:val="002C5FDA"/>
    <w:rsid w:val="002D252F"/>
    <w:rsid w:val="002D46AC"/>
    <w:rsid w:val="00303E91"/>
    <w:rsid w:val="00311113"/>
    <w:rsid w:val="0031593D"/>
    <w:rsid w:val="00315C6D"/>
    <w:rsid w:val="003164B3"/>
    <w:rsid w:val="003206E1"/>
    <w:rsid w:val="00321A7B"/>
    <w:rsid w:val="003224B5"/>
    <w:rsid w:val="00324D98"/>
    <w:rsid w:val="00334E90"/>
    <w:rsid w:val="00346BFA"/>
    <w:rsid w:val="00347D1E"/>
    <w:rsid w:val="00362641"/>
    <w:rsid w:val="0036338D"/>
    <w:rsid w:val="00363640"/>
    <w:rsid w:val="003738F3"/>
    <w:rsid w:val="00374B16"/>
    <w:rsid w:val="00380B83"/>
    <w:rsid w:val="003905F0"/>
    <w:rsid w:val="00394C40"/>
    <w:rsid w:val="003C625F"/>
    <w:rsid w:val="003D3A1F"/>
    <w:rsid w:val="003D42FD"/>
    <w:rsid w:val="003E0FFD"/>
    <w:rsid w:val="003E59F9"/>
    <w:rsid w:val="003F3E8D"/>
    <w:rsid w:val="0040303E"/>
    <w:rsid w:val="0040374A"/>
    <w:rsid w:val="004326EB"/>
    <w:rsid w:val="00434AE1"/>
    <w:rsid w:val="004366E3"/>
    <w:rsid w:val="00440415"/>
    <w:rsid w:val="00442176"/>
    <w:rsid w:val="00443877"/>
    <w:rsid w:val="0048657B"/>
    <w:rsid w:val="004A20D1"/>
    <w:rsid w:val="004A6C6C"/>
    <w:rsid w:val="004B4EAE"/>
    <w:rsid w:val="004C05F3"/>
    <w:rsid w:val="004D710D"/>
    <w:rsid w:val="004F154B"/>
    <w:rsid w:val="004F70EE"/>
    <w:rsid w:val="005058A2"/>
    <w:rsid w:val="0050775E"/>
    <w:rsid w:val="0052336D"/>
    <w:rsid w:val="005354C9"/>
    <w:rsid w:val="005576E9"/>
    <w:rsid w:val="00561452"/>
    <w:rsid w:val="00564AE0"/>
    <w:rsid w:val="00564D25"/>
    <w:rsid w:val="005677B8"/>
    <w:rsid w:val="005725BE"/>
    <w:rsid w:val="00580B4C"/>
    <w:rsid w:val="00590352"/>
    <w:rsid w:val="00593F33"/>
    <w:rsid w:val="005E02F3"/>
    <w:rsid w:val="005E29AF"/>
    <w:rsid w:val="005E414D"/>
    <w:rsid w:val="005F212E"/>
    <w:rsid w:val="00611BAD"/>
    <w:rsid w:val="006136CB"/>
    <w:rsid w:val="00675673"/>
    <w:rsid w:val="00692E06"/>
    <w:rsid w:val="006A3CCC"/>
    <w:rsid w:val="006B381E"/>
    <w:rsid w:val="006B543D"/>
    <w:rsid w:val="006B7E16"/>
    <w:rsid w:val="006C288C"/>
    <w:rsid w:val="006C4551"/>
    <w:rsid w:val="006D1E23"/>
    <w:rsid w:val="006D5109"/>
    <w:rsid w:val="006E64BA"/>
    <w:rsid w:val="006F39D8"/>
    <w:rsid w:val="00700623"/>
    <w:rsid w:val="007042C5"/>
    <w:rsid w:val="007060F1"/>
    <w:rsid w:val="00712611"/>
    <w:rsid w:val="00733D7B"/>
    <w:rsid w:val="0075114D"/>
    <w:rsid w:val="00753DA0"/>
    <w:rsid w:val="007666BB"/>
    <w:rsid w:val="007826B7"/>
    <w:rsid w:val="00787042"/>
    <w:rsid w:val="0079671A"/>
    <w:rsid w:val="00796CBA"/>
    <w:rsid w:val="007A6022"/>
    <w:rsid w:val="007B1196"/>
    <w:rsid w:val="00821043"/>
    <w:rsid w:val="008263BD"/>
    <w:rsid w:val="00826C4F"/>
    <w:rsid w:val="00836A48"/>
    <w:rsid w:val="008548EA"/>
    <w:rsid w:val="00856C4B"/>
    <w:rsid w:val="00863342"/>
    <w:rsid w:val="00865C07"/>
    <w:rsid w:val="008737ED"/>
    <w:rsid w:val="0087627C"/>
    <w:rsid w:val="00885BB9"/>
    <w:rsid w:val="0089665E"/>
    <w:rsid w:val="008B5144"/>
    <w:rsid w:val="008B56E1"/>
    <w:rsid w:val="008B7768"/>
    <w:rsid w:val="008C70A2"/>
    <w:rsid w:val="008E13F2"/>
    <w:rsid w:val="008F14AF"/>
    <w:rsid w:val="008F156F"/>
    <w:rsid w:val="008F381E"/>
    <w:rsid w:val="00917FAC"/>
    <w:rsid w:val="00923278"/>
    <w:rsid w:val="00955E16"/>
    <w:rsid w:val="009701D0"/>
    <w:rsid w:val="00972CF1"/>
    <w:rsid w:val="009903C2"/>
    <w:rsid w:val="00994D38"/>
    <w:rsid w:val="00997C66"/>
    <w:rsid w:val="009A4ABC"/>
    <w:rsid w:val="009B3F9F"/>
    <w:rsid w:val="009B5ACB"/>
    <w:rsid w:val="009C5F33"/>
    <w:rsid w:val="009E0634"/>
    <w:rsid w:val="00A14196"/>
    <w:rsid w:val="00A27586"/>
    <w:rsid w:val="00A34FBF"/>
    <w:rsid w:val="00A3506A"/>
    <w:rsid w:val="00A4613E"/>
    <w:rsid w:val="00A517A9"/>
    <w:rsid w:val="00A5348D"/>
    <w:rsid w:val="00A62AE5"/>
    <w:rsid w:val="00A62F43"/>
    <w:rsid w:val="00A77E3E"/>
    <w:rsid w:val="00A8050B"/>
    <w:rsid w:val="00A901BC"/>
    <w:rsid w:val="00AA2985"/>
    <w:rsid w:val="00AA302E"/>
    <w:rsid w:val="00AA6EB3"/>
    <w:rsid w:val="00AB0638"/>
    <w:rsid w:val="00AB2C2B"/>
    <w:rsid w:val="00AB76A6"/>
    <w:rsid w:val="00AC1A34"/>
    <w:rsid w:val="00AC2EB3"/>
    <w:rsid w:val="00AC63DD"/>
    <w:rsid w:val="00AD7399"/>
    <w:rsid w:val="00AD7DA2"/>
    <w:rsid w:val="00B31E1B"/>
    <w:rsid w:val="00B32697"/>
    <w:rsid w:val="00B54FA2"/>
    <w:rsid w:val="00B54FB2"/>
    <w:rsid w:val="00B70CA5"/>
    <w:rsid w:val="00B7283B"/>
    <w:rsid w:val="00B840A2"/>
    <w:rsid w:val="00B90A06"/>
    <w:rsid w:val="00B91CA7"/>
    <w:rsid w:val="00BA4F7C"/>
    <w:rsid w:val="00BA6998"/>
    <w:rsid w:val="00BD051B"/>
    <w:rsid w:val="00BF177A"/>
    <w:rsid w:val="00C27097"/>
    <w:rsid w:val="00C432E1"/>
    <w:rsid w:val="00C552EA"/>
    <w:rsid w:val="00C553E3"/>
    <w:rsid w:val="00C74939"/>
    <w:rsid w:val="00C82B00"/>
    <w:rsid w:val="00CC690A"/>
    <w:rsid w:val="00CD0EF3"/>
    <w:rsid w:val="00CD749A"/>
    <w:rsid w:val="00CE7746"/>
    <w:rsid w:val="00D11626"/>
    <w:rsid w:val="00D2689A"/>
    <w:rsid w:val="00D31892"/>
    <w:rsid w:val="00D72622"/>
    <w:rsid w:val="00D72842"/>
    <w:rsid w:val="00D9292A"/>
    <w:rsid w:val="00D93806"/>
    <w:rsid w:val="00DA43F2"/>
    <w:rsid w:val="00DA59AE"/>
    <w:rsid w:val="00DB273C"/>
    <w:rsid w:val="00DE3357"/>
    <w:rsid w:val="00DF0806"/>
    <w:rsid w:val="00E17524"/>
    <w:rsid w:val="00E27FA7"/>
    <w:rsid w:val="00E3539E"/>
    <w:rsid w:val="00E41DC1"/>
    <w:rsid w:val="00E45AB3"/>
    <w:rsid w:val="00E502F3"/>
    <w:rsid w:val="00E82C62"/>
    <w:rsid w:val="00E85508"/>
    <w:rsid w:val="00E92AB0"/>
    <w:rsid w:val="00E94075"/>
    <w:rsid w:val="00EA3A8E"/>
    <w:rsid w:val="00ED2570"/>
    <w:rsid w:val="00EE0910"/>
    <w:rsid w:val="00EE41CD"/>
    <w:rsid w:val="00EF22CA"/>
    <w:rsid w:val="00F0397B"/>
    <w:rsid w:val="00F23E9C"/>
    <w:rsid w:val="00F57D23"/>
    <w:rsid w:val="00F90C84"/>
    <w:rsid w:val="00F95BA9"/>
    <w:rsid w:val="00F95BF3"/>
    <w:rsid w:val="00FA1E5E"/>
    <w:rsid w:val="00FB3EC1"/>
    <w:rsid w:val="00FB7C7C"/>
    <w:rsid w:val="00FC580B"/>
    <w:rsid w:val="00FC7288"/>
    <w:rsid w:val="00FD0200"/>
    <w:rsid w:val="00FE09DE"/>
    <w:rsid w:val="00FE17D9"/>
    <w:rsid w:val="00FE1B53"/>
    <w:rsid w:val="00FF20C7"/>
    <w:rsid w:val="00FF2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C3E5CFA"/>
  <w15:chartTrackingRefBased/>
  <w15:docId w15:val="{0F37370F-3601-44B7-AF54-4645CE97D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81E"/>
    <w:pPr>
      <w:spacing w:after="0" w:line="360" w:lineRule="auto"/>
      <w:ind w:firstLine="709"/>
      <w:jc w:val="both"/>
    </w:pPr>
    <w:rPr>
      <w:rFonts w:ascii="Times New Roman" w:eastAsia="Calibri" w:hAnsi="Times New Roman" w:cs="Times New Roman"/>
      <w:kern w:val="0"/>
      <w:sz w:val="24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6B381E"/>
    <w:pPr>
      <w:keepNext/>
      <w:keepLines/>
      <w:spacing w:before="360" w:after="80" w:line="259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6B381E"/>
    <w:pPr>
      <w:keepNext/>
      <w:keepLines/>
      <w:spacing w:before="160" w:after="80" w:line="259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B381E"/>
    <w:pPr>
      <w:keepNext/>
      <w:keepLines/>
      <w:spacing w:before="160" w:after="80" w:line="259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B381E"/>
    <w:pPr>
      <w:keepNext/>
      <w:keepLines/>
      <w:spacing w:before="80" w:after="40" w:line="259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B381E"/>
    <w:pPr>
      <w:keepNext/>
      <w:keepLines/>
      <w:spacing w:before="80" w:after="40" w:line="259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B381E"/>
    <w:pPr>
      <w:keepNext/>
      <w:keepLines/>
      <w:spacing w:before="40" w:line="259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B381E"/>
    <w:pPr>
      <w:keepNext/>
      <w:keepLines/>
      <w:spacing w:before="40" w:line="259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B381E"/>
    <w:pPr>
      <w:keepNext/>
      <w:keepLines/>
      <w:spacing w:line="259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B381E"/>
    <w:pPr>
      <w:keepNext/>
      <w:keepLines/>
      <w:spacing w:line="259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B38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rsid w:val="006B38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B38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B381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B381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B381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B381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B381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B381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B381E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6B38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B381E"/>
    <w:pPr>
      <w:numPr>
        <w:ilvl w:val="1"/>
      </w:numPr>
      <w:spacing w:after="160" w:line="259" w:lineRule="auto"/>
      <w:ind w:firstLine="709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6B38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B381E"/>
    <w:pPr>
      <w:spacing w:before="160" w:after="160" w:line="259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6B381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B381E"/>
    <w:pPr>
      <w:spacing w:after="160" w:line="259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sz w:val="22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6B381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B38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B381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B381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6B381E"/>
    <w:rPr>
      <w:color w:val="0000FF"/>
      <w:u w:val="single"/>
    </w:rPr>
  </w:style>
  <w:style w:type="character" w:customStyle="1" w:styleId="y2iqfc">
    <w:name w:val="y2iqfc"/>
    <w:basedOn w:val="Fontepargpadro"/>
    <w:rsid w:val="006B381E"/>
  </w:style>
  <w:style w:type="paragraph" w:customStyle="1" w:styleId="MDPI22heading2">
    <w:name w:val="MDPI_2.2_heading2"/>
    <w:qFormat/>
    <w:rsid w:val="00AB0638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  <w14:ligatures w14:val="none"/>
    </w:rPr>
  </w:style>
  <w:style w:type="table" w:styleId="Tabelacomgrade">
    <w:name w:val="Table Grid"/>
    <w:basedOn w:val="Tabelanormal"/>
    <w:uiPriority w:val="59"/>
    <w:rsid w:val="008E13F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8E13F2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character" w:styleId="Refdecomentrio">
    <w:name w:val="annotation reference"/>
    <w:uiPriority w:val="99"/>
    <w:rsid w:val="008E13F2"/>
    <w:rPr>
      <w:sz w:val="21"/>
      <w:szCs w:val="21"/>
    </w:rPr>
  </w:style>
  <w:style w:type="paragraph" w:styleId="Textodecomentrio">
    <w:name w:val="annotation text"/>
    <w:basedOn w:val="Normal"/>
    <w:link w:val="TextodecomentrioChar"/>
    <w:uiPriority w:val="99"/>
    <w:rsid w:val="008E13F2"/>
    <w:pPr>
      <w:spacing w:line="260" w:lineRule="atLeast"/>
      <w:ind w:firstLine="0"/>
    </w:pPr>
    <w:rPr>
      <w:rFonts w:ascii="Palatino Linotype" w:eastAsia="SimSun" w:hAnsi="Palatino Linotype"/>
      <w:noProof/>
      <w:color w:val="000000"/>
      <w:sz w:val="20"/>
      <w:szCs w:val="20"/>
      <w:lang w:val="en-US" w:eastAsia="zh-CN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E13F2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Cabealho">
    <w:name w:val="header"/>
    <w:basedOn w:val="Normal"/>
    <w:link w:val="CabealhoChar"/>
    <w:uiPriority w:val="99"/>
    <w:unhideWhenUsed/>
    <w:rsid w:val="006A3CCC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A3CCC"/>
    <w:rPr>
      <w:rFonts w:ascii="Times New Roman" w:eastAsia="Calibri" w:hAnsi="Times New Roman" w:cs="Times New Roman"/>
      <w:kern w:val="0"/>
      <w:sz w:val="24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6A3CCC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A3CCC"/>
    <w:rPr>
      <w:rFonts w:ascii="Times New Roman" w:eastAsia="Calibri" w:hAnsi="Times New Roman" w:cs="Times New Roman"/>
      <w:kern w:val="0"/>
      <w:sz w:val="24"/>
      <w14:ligatures w14:val="none"/>
    </w:rPr>
  </w:style>
  <w:style w:type="paragraph" w:styleId="NormalWeb">
    <w:name w:val="Normal (Web)"/>
    <w:basedOn w:val="Normal"/>
    <w:uiPriority w:val="99"/>
    <w:unhideWhenUsed/>
    <w:rsid w:val="001419D0"/>
    <w:pPr>
      <w:spacing w:before="100" w:beforeAutospacing="1" w:after="100" w:afterAutospacing="1" w:line="240" w:lineRule="auto"/>
      <w:ind w:firstLine="0"/>
      <w:jc w:val="left"/>
    </w:pPr>
    <w:rPr>
      <w:rFonts w:eastAsia="Times New Roman"/>
      <w:szCs w:val="24"/>
      <w:lang w:eastAsia="pt-BR"/>
    </w:rPr>
  </w:style>
  <w:style w:type="paragraph" w:customStyle="1" w:styleId="Standard">
    <w:name w:val="Standard"/>
    <w:rsid w:val="001419D0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  <w:kern w:val="3"/>
      <w:lang w:val="en-US" w:eastAsia="zh-CN"/>
      <w14:ligatures w14:val="none"/>
    </w:rPr>
  </w:style>
  <w:style w:type="character" w:customStyle="1" w:styleId="Internetlink">
    <w:name w:val="Internet link"/>
    <w:rsid w:val="001419D0"/>
    <w:rPr>
      <w:color w:val="0000FF"/>
      <w:u w:val="single"/>
    </w:rPr>
  </w:style>
  <w:style w:type="paragraph" w:customStyle="1" w:styleId="Standarduser">
    <w:name w:val="Standard (user)"/>
    <w:rsid w:val="00A62AE5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  <w:kern w:val="3"/>
      <w:lang w:val="en-US" w:eastAsia="zh-CN"/>
      <w14:ligatures w14:val="none"/>
    </w:rPr>
  </w:style>
  <w:style w:type="character" w:styleId="MenoPendente">
    <w:name w:val="Unresolved Mention"/>
    <w:basedOn w:val="Fontepargpadro"/>
    <w:uiPriority w:val="99"/>
    <w:semiHidden/>
    <w:unhideWhenUsed/>
    <w:rsid w:val="0004773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5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4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03</TotalTime>
  <Pages>2</Pages>
  <Words>382</Words>
  <Characters>2303</Characters>
  <Application>Microsoft Office Word</Application>
  <DocSecurity>0</DocSecurity>
  <Lines>59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Marangoni</dc:creator>
  <cp:keywords/>
  <dc:description/>
  <cp:lastModifiedBy>Daniele Marangoni</cp:lastModifiedBy>
  <cp:revision>110</cp:revision>
  <dcterms:created xsi:type="dcterms:W3CDTF">2024-11-22T02:40:00Z</dcterms:created>
  <dcterms:modified xsi:type="dcterms:W3CDTF">2025-08-07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ba0976-7f68-4700-a1af-e051c9e456c2</vt:lpwstr>
  </property>
</Properties>
</file>